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5E7D0" w14:textId="4D154C9F" w:rsidR="00A616CA" w:rsidRPr="00834B3E" w:rsidRDefault="00A616CA" w:rsidP="00A616CA">
      <w:pPr>
        <w:pStyle w:val="Heading2"/>
        <w:spacing w:after="120"/>
      </w:pPr>
      <w:bookmarkStart w:id="0" w:name="_Toc11601982"/>
      <w:r>
        <w:t xml:space="preserve">S3 </w:t>
      </w:r>
      <w:r w:rsidRPr="00877198">
        <w:t xml:space="preserve">Table. </w:t>
      </w:r>
      <w:r>
        <w:t>Data extracted from included studies on the outcomes: costs, cost-effectiveness, feasibility, values and preferences of participants, and impact on equity (n=5)</w:t>
      </w:r>
      <w:bookmarkEnd w:id="0"/>
    </w:p>
    <w:tbl>
      <w:tblPr>
        <w:tblW w:w="14119"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39"/>
        <w:gridCol w:w="1641"/>
        <w:gridCol w:w="2767"/>
        <w:gridCol w:w="2934"/>
        <w:gridCol w:w="3534"/>
        <w:gridCol w:w="1904"/>
      </w:tblGrid>
      <w:tr w:rsidR="00A616CA" w:rsidRPr="00A616CA" w14:paraId="18060AAC" w14:textId="77777777" w:rsidTr="009971B2">
        <w:trPr>
          <w:tblHeader/>
        </w:trPr>
        <w:tc>
          <w:tcPr>
            <w:tcW w:w="1152" w:type="dxa"/>
            <w:shd w:val="clear" w:color="auto" w:fill="auto"/>
            <w:hideMark/>
          </w:tcPr>
          <w:p w14:paraId="62AAD760" w14:textId="77777777" w:rsidR="00A616CA" w:rsidRPr="00A616CA" w:rsidRDefault="00A616CA" w:rsidP="009971B2">
            <w:pPr>
              <w:rPr>
                <w:b/>
                <w:bCs/>
              </w:rPr>
            </w:pPr>
            <w:r w:rsidRPr="00A616CA">
              <w:rPr>
                <w:b/>
                <w:bCs/>
              </w:rPr>
              <w:t>Study ID &amp; country</w:t>
            </w:r>
          </w:p>
        </w:tc>
        <w:tc>
          <w:tcPr>
            <w:tcW w:w="1404" w:type="dxa"/>
            <w:shd w:val="clear" w:color="auto" w:fill="auto"/>
            <w:hideMark/>
          </w:tcPr>
          <w:p w14:paraId="4F155C49" w14:textId="77777777" w:rsidR="00A616CA" w:rsidRPr="00A616CA" w:rsidRDefault="00A616CA" w:rsidP="009971B2">
            <w:pPr>
              <w:rPr>
                <w:b/>
                <w:bCs/>
              </w:rPr>
            </w:pPr>
            <w:proofErr w:type="spellStart"/>
            <w:r w:rsidRPr="00A616CA">
              <w:rPr>
                <w:b/>
                <w:bCs/>
              </w:rPr>
              <w:t>Intervention</w:t>
            </w:r>
            <w:r w:rsidRPr="00A616CA">
              <w:rPr>
                <w:b/>
                <w:bCs/>
                <w:vertAlign w:val="superscript"/>
              </w:rPr>
              <w:t>a</w:t>
            </w:r>
            <w:proofErr w:type="spellEnd"/>
          </w:p>
        </w:tc>
        <w:tc>
          <w:tcPr>
            <w:tcW w:w="2767" w:type="dxa"/>
            <w:shd w:val="clear" w:color="auto" w:fill="auto"/>
            <w:hideMark/>
          </w:tcPr>
          <w:p w14:paraId="01823144" w14:textId="77777777" w:rsidR="00A616CA" w:rsidRPr="00A616CA" w:rsidRDefault="00A616CA" w:rsidP="009971B2">
            <w:pPr>
              <w:rPr>
                <w:b/>
                <w:bCs/>
              </w:rPr>
            </w:pPr>
            <w:r w:rsidRPr="00A616CA">
              <w:rPr>
                <w:b/>
                <w:bCs/>
              </w:rPr>
              <w:t xml:space="preserve">Costs, cost-effectiveness </w:t>
            </w:r>
          </w:p>
        </w:tc>
        <w:tc>
          <w:tcPr>
            <w:tcW w:w="2934" w:type="dxa"/>
            <w:shd w:val="clear" w:color="auto" w:fill="auto"/>
            <w:hideMark/>
          </w:tcPr>
          <w:p w14:paraId="7AA8C1E2" w14:textId="77777777" w:rsidR="00A616CA" w:rsidRPr="00A616CA" w:rsidRDefault="00A616CA" w:rsidP="009971B2">
            <w:pPr>
              <w:rPr>
                <w:b/>
                <w:bCs/>
              </w:rPr>
            </w:pPr>
            <w:r w:rsidRPr="00A616CA">
              <w:rPr>
                <w:b/>
                <w:bCs/>
              </w:rPr>
              <w:t>Feasibility</w:t>
            </w:r>
          </w:p>
        </w:tc>
        <w:tc>
          <w:tcPr>
            <w:tcW w:w="3534" w:type="dxa"/>
            <w:shd w:val="clear" w:color="auto" w:fill="auto"/>
            <w:hideMark/>
          </w:tcPr>
          <w:p w14:paraId="3723068C" w14:textId="77777777" w:rsidR="00A616CA" w:rsidRPr="00A616CA" w:rsidRDefault="00A616CA" w:rsidP="009971B2">
            <w:pPr>
              <w:rPr>
                <w:b/>
                <w:bCs/>
              </w:rPr>
            </w:pPr>
            <w:r w:rsidRPr="00A616CA">
              <w:rPr>
                <w:b/>
                <w:bCs/>
              </w:rPr>
              <w:t>Values and preferences of participants</w:t>
            </w:r>
          </w:p>
        </w:tc>
        <w:tc>
          <w:tcPr>
            <w:tcW w:w="0" w:type="auto"/>
            <w:shd w:val="clear" w:color="auto" w:fill="auto"/>
            <w:hideMark/>
          </w:tcPr>
          <w:p w14:paraId="55BEE939" w14:textId="77777777" w:rsidR="00A616CA" w:rsidRPr="00A616CA" w:rsidRDefault="00A616CA" w:rsidP="009971B2">
            <w:pPr>
              <w:rPr>
                <w:b/>
                <w:bCs/>
              </w:rPr>
            </w:pPr>
            <w:r w:rsidRPr="00A616CA">
              <w:rPr>
                <w:b/>
                <w:bCs/>
              </w:rPr>
              <w:t>Impact on equity</w:t>
            </w:r>
          </w:p>
        </w:tc>
      </w:tr>
      <w:tr w:rsidR="00A616CA" w:rsidRPr="00CB0C2F" w14:paraId="1F075C13" w14:textId="77777777" w:rsidTr="009971B2">
        <w:tc>
          <w:tcPr>
            <w:tcW w:w="1152" w:type="dxa"/>
            <w:shd w:val="clear" w:color="auto" w:fill="auto"/>
            <w:hideMark/>
          </w:tcPr>
          <w:p w14:paraId="3AD42F98" w14:textId="77777777" w:rsidR="00A616CA" w:rsidRPr="00CB0C2F" w:rsidRDefault="00A616CA" w:rsidP="009971B2">
            <w:r w:rsidRPr="00CB0C2F">
              <w:t xml:space="preserve">Cruz 1989 </w:t>
            </w:r>
            <w:r w:rsidRPr="00CB0C2F">
              <w:fldChar w:fldCharType="begin">
                <w:fldData xml:space="preserve">PEVuZE5vdGU+PENpdGU+PEF1dGhvcj5DcnV6PC9BdXRob3I+PFllYXI+MTk4OTwvWWVhcj48UmVj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</w:fldData>
              </w:fldChar>
            </w:r>
            <w:r w:rsidRPr="00CB0C2F">
              <w:instrText xml:space="preserve"> ADDIN EN.CITE </w:instrText>
            </w:r>
            <w:r w:rsidRPr="00CB0C2F">
              <w:fldChar w:fldCharType="begin">
                <w:fldData xml:space="preserve">PEVuZE5vdGU+PENpdGU+PEF1dGhvcj5DcnV6PC9BdXRob3I+PFllYXI+MTk4OTwvWWVhcj48UmVj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</w:fldData>
              </w:fldChar>
            </w:r>
            <w:r w:rsidRPr="00CB0C2F">
              <w:instrText xml:space="preserve"> ADDIN EN.CITE.DATA </w:instrText>
            </w:r>
            <w:r w:rsidRPr="00CB0C2F">
              <w:fldChar w:fldCharType="end"/>
            </w:r>
            <w:r w:rsidRPr="00CB0C2F">
              <w:fldChar w:fldCharType="end"/>
            </w:r>
          </w:p>
          <w:p w14:paraId="79329C27" w14:textId="77777777" w:rsidR="00A616CA" w:rsidRPr="00CB0C2F" w:rsidRDefault="00A616CA" w:rsidP="009971B2"/>
          <w:p w14:paraId="259D7E61" w14:textId="77777777" w:rsidR="00A616CA" w:rsidRPr="00CB0C2F" w:rsidRDefault="00A616CA" w:rsidP="009971B2">
            <w:r w:rsidRPr="00CB0C2F">
              <w:t>Ecuador</w:t>
            </w:r>
          </w:p>
        </w:tc>
        <w:tc>
          <w:tcPr>
            <w:tcW w:w="1404" w:type="dxa"/>
            <w:shd w:val="clear" w:color="auto" w:fill="auto"/>
            <w:hideMark/>
          </w:tcPr>
          <w:p w14:paraId="26060C9B" w14:textId="77777777" w:rsidR="00A616CA" w:rsidRPr="00CB0C2F" w:rsidRDefault="00A616CA" w:rsidP="009971B2">
            <w:r w:rsidRPr="00CB0C2F">
              <w:t>MDA</w:t>
            </w:r>
            <w:r w:rsidRPr="00CB0C2F">
              <w:br/>
              <w:t>PZQ - 5mg/kg body weight</w:t>
            </w:r>
          </w:p>
        </w:tc>
        <w:tc>
          <w:tcPr>
            <w:tcW w:w="2767" w:type="dxa"/>
            <w:shd w:val="clear" w:color="auto" w:fill="auto"/>
            <w:hideMark/>
          </w:tcPr>
          <w:p w14:paraId="511E6715" w14:textId="77777777" w:rsidR="00A616CA" w:rsidRPr="00CB0C2F" w:rsidRDefault="00A616CA" w:rsidP="009971B2">
            <w:r w:rsidRPr="00CB0C2F">
              <w:t>The average cost of treating an adult was US$0.30 at the 1986 retail price of praziquantel to United Nations agencies. In Ecuador the average cost of the drug to treat one case of human cysticercosis was estimated to be US$ 187, and in Mexico in 1982 the average cost of hospitalizing a patient with the disease was US$2173.8. By law, infected pigs are usually destroyed, which means the loss of US$ 50-150 per animal depending on the weight at slaughter.</w:t>
            </w:r>
          </w:p>
        </w:tc>
        <w:tc>
          <w:tcPr>
            <w:tcW w:w="2934" w:type="dxa"/>
            <w:shd w:val="clear" w:color="auto" w:fill="auto"/>
            <w:hideMark/>
          </w:tcPr>
          <w:p w14:paraId="16656321" w14:textId="77777777" w:rsidR="00A616CA" w:rsidRPr="00CB0C2F" w:rsidRDefault="00A616CA" w:rsidP="009971B2">
            <w:r w:rsidRPr="00CB0C2F">
              <w:t>"The operational studies reported ... confirm the feasibility of using largescale chemotherapeutic intervention."</w:t>
            </w:r>
            <w:bookmarkStart w:id="1" w:name="_GoBack"/>
            <w:bookmarkEnd w:id="1"/>
          </w:p>
        </w:tc>
        <w:tc>
          <w:tcPr>
            <w:tcW w:w="3534" w:type="dxa"/>
            <w:shd w:val="clear" w:color="auto" w:fill="auto"/>
            <w:hideMark/>
          </w:tcPr>
          <w:p w14:paraId="4A989BF0" w14:textId="77777777" w:rsidR="00A616CA" w:rsidRPr="00CB0C2F" w:rsidRDefault="00A616CA" w:rsidP="009971B2">
            <w:r w:rsidRPr="00CB0C2F">
              <w:t xml:space="preserve">"The treatment was well accepted by the local population. The socio-anthropological study in </w:t>
            </w:r>
            <w:proofErr w:type="spellStart"/>
            <w:r w:rsidRPr="00CB0C2F">
              <w:t>Gonzanama</w:t>
            </w:r>
            <w:proofErr w:type="spellEnd"/>
            <w:r w:rsidRPr="00CB0C2F">
              <w:t xml:space="preserve"> revealed that 90% of the people who had been treated and interviewed were interested in the continuation of the project. Only in one settlement, where the information campaign was not particularly active, and one of the local leaders opposed the project, did 50% of the population interviewed show no interest in further participation."</w:t>
            </w:r>
          </w:p>
        </w:tc>
        <w:tc>
          <w:tcPr>
            <w:tcW w:w="0" w:type="auto"/>
            <w:shd w:val="clear" w:color="auto" w:fill="auto"/>
            <w:hideMark/>
          </w:tcPr>
          <w:p w14:paraId="5BA333CE" w14:textId="77777777" w:rsidR="00A616CA" w:rsidRPr="00CB0C2F" w:rsidRDefault="00A616CA" w:rsidP="009971B2">
            <w:r w:rsidRPr="00CB0C2F">
              <w:t>The distribution of taeniasis was statistically dependent on household size (7.1% of households with seven or more people had one or more carriers) but was not dependent on economic or sanitary indices such as the type of house, water source, toilet availability, and whether pigs were bred at home (χ</w:t>
            </w:r>
            <w:r w:rsidRPr="00CB0C2F">
              <w:rPr>
                <w:vertAlign w:val="superscript"/>
              </w:rPr>
              <w:t>2</w:t>
            </w:r>
            <w:r w:rsidRPr="00CB0C2F">
              <w:t xml:space="preserve"> test, P &gt; 0.05).</w:t>
            </w:r>
          </w:p>
        </w:tc>
      </w:tr>
      <w:tr w:rsidR="00A616CA" w:rsidRPr="00CB0C2F" w14:paraId="3C0DDC54" w14:textId="77777777" w:rsidTr="009971B2">
        <w:tc>
          <w:tcPr>
            <w:tcW w:w="1152" w:type="dxa"/>
            <w:shd w:val="clear" w:color="auto" w:fill="auto"/>
            <w:hideMark/>
          </w:tcPr>
          <w:p w14:paraId="78641080" w14:textId="77777777" w:rsidR="00A616CA" w:rsidRPr="00CB0C2F" w:rsidRDefault="00A616CA" w:rsidP="009971B2">
            <w:proofErr w:type="spellStart"/>
            <w:r w:rsidRPr="00CB0C2F">
              <w:t>Keilbach</w:t>
            </w:r>
            <w:proofErr w:type="spellEnd"/>
            <w:r w:rsidRPr="00CB0C2F">
              <w:t xml:space="preserve"> 1989</w:t>
            </w:r>
          </w:p>
          <w:p w14:paraId="31DA0945" w14:textId="77777777" w:rsidR="00A616CA" w:rsidRPr="00CB0C2F" w:rsidRDefault="00A616CA" w:rsidP="009971B2"/>
          <w:p w14:paraId="14A25ED5" w14:textId="77777777" w:rsidR="00A616CA" w:rsidRPr="00CB0C2F" w:rsidRDefault="00A616CA" w:rsidP="009971B2">
            <w:r w:rsidRPr="00CB0C2F">
              <w:t>Mexico</w:t>
            </w:r>
          </w:p>
        </w:tc>
        <w:tc>
          <w:tcPr>
            <w:tcW w:w="1404" w:type="dxa"/>
            <w:shd w:val="clear" w:color="auto" w:fill="auto"/>
            <w:hideMark/>
          </w:tcPr>
          <w:p w14:paraId="341CBEC9" w14:textId="77777777" w:rsidR="00A616CA" w:rsidRPr="00CB0C2F" w:rsidRDefault="00A616CA" w:rsidP="009971B2">
            <w:r w:rsidRPr="00CB0C2F">
              <w:t>MDA</w:t>
            </w:r>
            <w:r w:rsidRPr="00CB0C2F">
              <w:br/>
              <w:t>PZQ - 5mg/kg body weight</w:t>
            </w:r>
          </w:p>
        </w:tc>
        <w:tc>
          <w:tcPr>
            <w:tcW w:w="2767" w:type="dxa"/>
            <w:shd w:val="clear" w:color="auto" w:fill="auto"/>
            <w:hideMark/>
          </w:tcPr>
          <w:p w14:paraId="4DD001B5" w14:textId="77777777" w:rsidR="00A616CA" w:rsidRPr="00CB0C2F" w:rsidRDefault="00A616CA" w:rsidP="009971B2"/>
        </w:tc>
        <w:tc>
          <w:tcPr>
            <w:tcW w:w="2934" w:type="dxa"/>
            <w:shd w:val="clear" w:color="auto" w:fill="auto"/>
            <w:hideMark/>
          </w:tcPr>
          <w:p w14:paraId="3FDE4AAE" w14:textId="77777777" w:rsidR="00A616CA" w:rsidRPr="00CB0C2F" w:rsidRDefault="00A616CA" w:rsidP="009971B2">
            <w:r w:rsidRPr="00CB0C2F">
              <w:t xml:space="preserve">Despite promised support from health authorities to provide human resources and housing most of this did not materialize beyond the first week of the trial. </w:t>
            </w:r>
            <w:r w:rsidRPr="00CB0C2F">
              <w:lastRenderedPageBreak/>
              <w:t>Due to lack of education amongst the adults it was hard to make them understand health messages and they showed a strong reluctance to give up traditional beliefs.  However, children were enthusiastic and eager to learn.</w:t>
            </w:r>
          </w:p>
        </w:tc>
        <w:tc>
          <w:tcPr>
            <w:tcW w:w="3534" w:type="dxa"/>
            <w:shd w:val="clear" w:color="auto" w:fill="auto"/>
            <w:hideMark/>
          </w:tcPr>
          <w:p w14:paraId="4DE3CB74" w14:textId="77777777" w:rsidR="00A616CA" w:rsidRPr="00CB0C2F" w:rsidRDefault="00A616CA" w:rsidP="009971B2">
            <w:r w:rsidRPr="00CB0C2F">
              <w:lastRenderedPageBreak/>
              <w:t xml:space="preserve">Only about 60% of inhabitants agreed to take the PZQ. "One of the explanations is lack of interest and mistrust.  As a rule, men showed less interest than women in the </w:t>
            </w:r>
            <w:proofErr w:type="spellStart"/>
            <w:r w:rsidRPr="00CB0C2F">
              <w:t>programme</w:t>
            </w:r>
            <w:proofErr w:type="spellEnd"/>
            <w:r w:rsidRPr="00CB0C2F">
              <w:t xml:space="preserve"> and </w:t>
            </w:r>
            <w:r w:rsidRPr="00CB0C2F">
              <w:lastRenderedPageBreak/>
              <w:t xml:space="preserve">were reluctant to cooperate.  Few attended the meetings and most refused to bring their stool samples or let their blood be taken.  Mistrust was a widespread factor in the </w:t>
            </w:r>
            <w:proofErr w:type="gramStart"/>
            <w:r w:rsidRPr="00CB0C2F">
              <w:t>community</w:t>
            </w:r>
            <w:proofErr w:type="gramEnd"/>
            <w:r w:rsidRPr="00CB0C2F">
              <w:t xml:space="preserve"> and many suspected some sort of business with their blood."</w:t>
            </w:r>
          </w:p>
        </w:tc>
        <w:tc>
          <w:tcPr>
            <w:tcW w:w="0" w:type="auto"/>
            <w:shd w:val="clear" w:color="auto" w:fill="auto"/>
            <w:hideMark/>
          </w:tcPr>
          <w:p w14:paraId="3700FD9A" w14:textId="77777777" w:rsidR="00A616CA" w:rsidRPr="00CB0C2F" w:rsidRDefault="00A616CA" w:rsidP="009971B2"/>
        </w:tc>
      </w:tr>
      <w:tr w:rsidR="00A616CA" w:rsidRPr="00CB0C2F" w14:paraId="2521A445" w14:textId="77777777" w:rsidTr="009971B2">
        <w:tc>
          <w:tcPr>
            <w:tcW w:w="1152" w:type="dxa"/>
            <w:shd w:val="clear" w:color="auto" w:fill="auto"/>
            <w:hideMark/>
          </w:tcPr>
          <w:p w14:paraId="7ACA651E" w14:textId="77777777" w:rsidR="00A616CA" w:rsidRPr="00CB0C2F" w:rsidRDefault="00A616CA" w:rsidP="009971B2">
            <w:r w:rsidRPr="00CB0C2F">
              <w:t>Okello 2016</w:t>
            </w:r>
          </w:p>
          <w:p w14:paraId="41963199" w14:textId="77777777" w:rsidR="00A616CA" w:rsidRPr="00CB0C2F" w:rsidRDefault="00A616CA" w:rsidP="009971B2"/>
          <w:p w14:paraId="39F9A49B" w14:textId="77777777" w:rsidR="00A616CA" w:rsidRPr="00CB0C2F" w:rsidRDefault="00A616CA" w:rsidP="009971B2">
            <w:r w:rsidRPr="00CB0C2F">
              <w:t>Lao People’s Democratic Republic</w:t>
            </w:r>
          </w:p>
        </w:tc>
        <w:tc>
          <w:tcPr>
            <w:tcW w:w="1404" w:type="dxa"/>
            <w:shd w:val="clear" w:color="auto" w:fill="auto"/>
            <w:hideMark/>
          </w:tcPr>
          <w:p w14:paraId="392CA8F9" w14:textId="77777777" w:rsidR="00A616CA" w:rsidRPr="00CB0C2F" w:rsidRDefault="00A616CA" w:rsidP="009971B2">
            <w:r w:rsidRPr="00CB0C2F">
              <w:t>MDA</w:t>
            </w:r>
            <w:r w:rsidRPr="00CB0C2F">
              <w:br/>
              <w:t>ALB - 400mg per day for three consecutive days</w:t>
            </w:r>
          </w:p>
        </w:tc>
        <w:tc>
          <w:tcPr>
            <w:tcW w:w="2767" w:type="dxa"/>
            <w:shd w:val="clear" w:color="auto" w:fill="auto"/>
            <w:hideMark/>
          </w:tcPr>
          <w:p w14:paraId="015B2A0F" w14:textId="77777777" w:rsidR="00A616CA" w:rsidRPr="00CB0C2F" w:rsidRDefault="00A616CA" w:rsidP="009971B2"/>
        </w:tc>
        <w:tc>
          <w:tcPr>
            <w:tcW w:w="2934" w:type="dxa"/>
            <w:shd w:val="clear" w:color="auto" w:fill="auto"/>
            <w:hideMark/>
          </w:tcPr>
          <w:p w14:paraId="21692D82" w14:textId="77777777" w:rsidR="00A616CA" w:rsidRPr="00CB0C2F" w:rsidRDefault="00A616CA" w:rsidP="009971B2">
            <w:r w:rsidRPr="00CB0C2F">
              <w:t>The use of praziquantel was not permitted by the Lao PDR Ministry of Health.</w:t>
            </w:r>
          </w:p>
        </w:tc>
        <w:tc>
          <w:tcPr>
            <w:tcW w:w="3534" w:type="dxa"/>
            <w:shd w:val="clear" w:color="auto" w:fill="auto"/>
            <w:hideMark/>
          </w:tcPr>
          <w:p w14:paraId="5B03A693" w14:textId="77777777" w:rsidR="00A616CA" w:rsidRPr="00CB0C2F" w:rsidRDefault="00A616CA" w:rsidP="009971B2">
            <w:r w:rsidRPr="00CB0C2F">
              <w:t xml:space="preserve">"Compliance with MDA was high due to trust between project staff and village leaders. However, understandings of pharmacology, minor side effects, human migration and children's fear of worms may lead to resistance in future </w:t>
            </w:r>
            <w:proofErr w:type="spellStart"/>
            <w:r w:rsidRPr="00CB0C2F">
              <w:t>programmes</w:t>
            </w:r>
            <w:proofErr w:type="spellEnd"/>
            <w:r w:rsidRPr="00CB0C2F">
              <w:t xml:space="preserve">." "concern involved compliance of school-aged children, as related to an existing school deworming </w:t>
            </w:r>
            <w:proofErr w:type="spellStart"/>
            <w:r w:rsidRPr="00CB0C2F">
              <w:t>programme</w:t>
            </w:r>
            <w:proofErr w:type="spellEnd"/>
            <w:r w:rsidRPr="00CB0C2F">
              <w:t xml:space="preserve"> (part of a long-standing donor-funded nutrition project) where all students in the district receive a biannual dose of Mebendazole 500mg (the project intervention used three consecutive 400mg doses of Albendazole)." "a number of parents did not consent to their </w:t>
            </w:r>
            <w:r w:rsidRPr="00CB0C2F">
              <w:lastRenderedPageBreak/>
              <w:t xml:space="preserve">school-aged children taking </w:t>
            </w:r>
            <w:proofErr w:type="spellStart"/>
            <w:r w:rsidRPr="00CB0C2F">
              <w:t>antihelmintics</w:t>
            </w:r>
            <w:proofErr w:type="spellEnd"/>
            <w:r w:rsidRPr="00CB0C2F">
              <w:t xml:space="preserve"> during the project-led MDA, citing the existing school </w:t>
            </w:r>
            <w:proofErr w:type="spellStart"/>
            <w:r w:rsidRPr="00CB0C2F">
              <w:t>programme</w:t>
            </w:r>
            <w:proofErr w:type="spellEnd"/>
            <w:r w:rsidRPr="00CB0C2F">
              <w:t xml:space="preserve"> as sufficient." However, "The local schoolteachers ... estimating that only 35 percent of children were regularly ingesting these tablets."</w:t>
            </w:r>
          </w:p>
        </w:tc>
        <w:tc>
          <w:tcPr>
            <w:tcW w:w="0" w:type="auto"/>
            <w:shd w:val="clear" w:color="auto" w:fill="auto"/>
            <w:hideMark/>
          </w:tcPr>
          <w:p w14:paraId="361A2C48" w14:textId="77777777" w:rsidR="00A616CA" w:rsidRPr="00CB0C2F" w:rsidRDefault="00A616CA" w:rsidP="009971B2"/>
        </w:tc>
      </w:tr>
      <w:tr w:rsidR="00A616CA" w:rsidRPr="00CB0C2F" w14:paraId="68AE6349" w14:textId="77777777" w:rsidTr="009971B2">
        <w:tc>
          <w:tcPr>
            <w:tcW w:w="1152" w:type="dxa"/>
            <w:shd w:val="clear" w:color="auto" w:fill="auto"/>
            <w:hideMark/>
          </w:tcPr>
          <w:p w14:paraId="16A7A3F1" w14:textId="77777777" w:rsidR="00A616CA" w:rsidRPr="00CB0C2F" w:rsidRDefault="00A616CA" w:rsidP="009971B2">
            <w:r w:rsidRPr="00CB0C2F">
              <w:t xml:space="preserve">Steinmann 2011 </w:t>
            </w:r>
          </w:p>
          <w:p w14:paraId="384902DB" w14:textId="77777777" w:rsidR="00A616CA" w:rsidRPr="00CB0C2F" w:rsidRDefault="00A616CA" w:rsidP="009971B2"/>
          <w:p w14:paraId="63FF6F23" w14:textId="77777777" w:rsidR="00A616CA" w:rsidRPr="00CB0C2F" w:rsidRDefault="00A616CA" w:rsidP="009971B2">
            <w:r w:rsidRPr="00CB0C2F">
              <w:t>China</w:t>
            </w:r>
          </w:p>
        </w:tc>
        <w:tc>
          <w:tcPr>
            <w:tcW w:w="1404" w:type="dxa"/>
            <w:shd w:val="clear" w:color="auto" w:fill="auto"/>
            <w:hideMark/>
          </w:tcPr>
          <w:p w14:paraId="59577AEA" w14:textId="77777777" w:rsidR="00A616CA" w:rsidRPr="00CB0C2F" w:rsidRDefault="00A616CA" w:rsidP="009971B2">
            <w:r w:rsidRPr="00CB0C2F">
              <w:t>MDA</w:t>
            </w:r>
            <w:r w:rsidRPr="00CB0C2F">
              <w:br/>
              <w:t>ALB - single-dose (400mg) or triple-dose (3x400mg)</w:t>
            </w:r>
          </w:p>
        </w:tc>
        <w:tc>
          <w:tcPr>
            <w:tcW w:w="2767" w:type="dxa"/>
            <w:shd w:val="clear" w:color="auto" w:fill="auto"/>
            <w:hideMark/>
          </w:tcPr>
          <w:p w14:paraId="0C133DC0" w14:textId="77777777" w:rsidR="00A616CA" w:rsidRPr="00CB0C2F" w:rsidRDefault="00A616CA" w:rsidP="009971B2"/>
        </w:tc>
        <w:tc>
          <w:tcPr>
            <w:tcW w:w="2934" w:type="dxa"/>
            <w:shd w:val="clear" w:color="auto" w:fill="auto"/>
            <w:hideMark/>
          </w:tcPr>
          <w:p w14:paraId="5934A0F3" w14:textId="77777777" w:rsidR="00A616CA" w:rsidRPr="00CB0C2F" w:rsidRDefault="00A616CA" w:rsidP="009971B2"/>
        </w:tc>
        <w:tc>
          <w:tcPr>
            <w:tcW w:w="3534" w:type="dxa"/>
            <w:shd w:val="clear" w:color="auto" w:fill="auto"/>
            <w:hideMark/>
          </w:tcPr>
          <w:p w14:paraId="530F7EF1" w14:textId="77777777" w:rsidR="00A616CA" w:rsidRPr="00CB0C2F" w:rsidRDefault="00A616CA" w:rsidP="009971B2">
            <w:r w:rsidRPr="00CB0C2F">
              <w:t>"From a patient perspective, triple dose treatment appeared acceptable in the present study."</w:t>
            </w:r>
          </w:p>
        </w:tc>
        <w:tc>
          <w:tcPr>
            <w:tcW w:w="0" w:type="auto"/>
            <w:shd w:val="clear" w:color="auto" w:fill="auto"/>
            <w:hideMark/>
          </w:tcPr>
          <w:p w14:paraId="1485B646" w14:textId="77777777" w:rsidR="00A616CA" w:rsidRPr="00CB0C2F" w:rsidRDefault="00A616CA" w:rsidP="009971B2"/>
        </w:tc>
      </w:tr>
      <w:tr w:rsidR="00A616CA" w:rsidRPr="00CB0C2F" w14:paraId="2436B4A4" w14:textId="77777777" w:rsidTr="009971B2">
        <w:tc>
          <w:tcPr>
            <w:tcW w:w="1152" w:type="dxa"/>
            <w:shd w:val="clear" w:color="auto" w:fill="auto"/>
            <w:hideMark/>
          </w:tcPr>
          <w:p w14:paraId="0523C8C8" w14:textId="77777777" w:rsidR="00A616CA" w:rsidRPr="00CB0C2F" w:rsidRDefault="00A616CA" w:rsidP="009971B2">
            <w:r w:rsidRPr="00CB0C2F">
              <w:t>Taylor 1995</w:t>
            </w:r>
          </w:p>
          <w:p w14:paraId="48DA4B4A" w14:textId="77777777" w:rsidR="00A616CA" w:rsidRPr="00CB0C2F" w:rsidRDefault="00A616CA" w:rsidP="009971B2"/>
          <w:p w14:paraId="79873D48" w14:textId="77777777" w:rsidR="00A616CA" w:rsidRPr="00CB0C2F" w:rsidRDefault="00A616CA" w:rsidP="009971B2">
            <w:r w:rsidRPr="00CB0C2F">
              <w:t>South Africa</w:t>
            </w:r>
          </w:p>
        </w:tc>
        <w:tc>
          <w:tcPr>
            <w:tcW w:w="1404" w:type="dxa"/>
            <w:shd w:val="clear" w:color="auto" w:fill="auto"/>
            <w:hideMark/>
          </w:tcPr>
          <w:p w14:paraId="5446E678" w14:textId="77777777" w:rsidR="00A616CA" w:rsidRPr="00CB0C2F" w:rsidRDefault="00A616CA" w:rsidP="009971B2">
            <w:r w:rsidRPr="00CB0C2F">
              <w:t>Selective chemotherapy</w:t>
            </w:r>
            <w:r w:rsidRPr="00CB0C2F">
              <w:br/>
              <w:t>PZQ -</w:t>
            </w:r>
            <w:r>
              <w:t xml:space="preserve"> </w:t>
            </w:r>
            <w:r w:rsidRPr="00CB0C2F">
              <w:t>40mg/kg body weight</w:t>
            </w:r>
          </w:p>
        </w:tc>
        <w:tc>
          <w:tcPr>
            <w:tcW w:w="2767" w:type="dxa"/>
            <w:shd w:val="clear" w:color="auto" w:fill="auto"/>
            <w:hideMark/>
          </w:tcPr>
          <w:p w14:paraId="3F04786A" w14:textId="77777777" w:rsidR="00A616CA" w:rsidRPr="00CB0C2F" w:rsidRDefault="00A616CA" w:rsidP="009971B2"/>
        </w:tc>
        <w:tc>
          <w:tcPr>
            <w:tcW w:w="2934" w:type="dxa"/>
            <w:shd w:val="clear" w:color="auto" w:fill="auto"/>
            <w:hideMark/>
          </w:tcPr>
          <w:p w14:paraId="298C46C9" w14:textId="77777777" w:rsidR="00A616CA" w:rsidRPr="00CB0C2F" w:rsidRDefault="00A616CA" w:rsidP="009971B2">
            <w:r w:rsidRPr="00CB0C2F">
              <w:t>"The inaccessibility of some of the creches precluded repeated visits by the researchers for follow-up purposes."</w:t>
            </w:r>
          </w:p>
        </w:tc>
        <w:tc>
          <w:tcPr>
            <w:tcW w:w="3534" w:type="dxa"/>
            <w:shd w:val="clear" w:color="auto" w:fill="auto"/>
            <w:hideMark/>
          </w:tcPr>
          <w:p w14:paraId="0584636A" w14:textId="77777777" w:rsidR="00A616CA" w:rsidRPr="00CB0C2F" w:rsidRDefault="00A616CA" w:rsidP="009971B2"/>
        </w:tc>
        <w:tc>
          <w:tcPr>
            <w:tcW w:w="0" w:type="auto"/>
            <w:shd w:val="clear" w:color="auto" w:fill="auto"/>
            <w:hideMark/>
          </w:tcPr>
          <w:p w14:paraId="42E69D8B" w14:textId="77777777" w:rsidR="00A616CA" w:rsidRPr="00CB0C2F" w:rsidRDefault="00A616CA" w:rsidP="009971B2"/>
        </w:tc>
      </w:tr>
    </w:tbl>
    <w:p w14:paraId="61BCB491" w14:textId="77777777" w:rsidR="00A616CA" w:rsidRPr="00CB0C2F" w:rsidRDefault="00A616CA" w:rsidP="00A616CA">
      <w:pPr>
        <w:spacing w:before="120"/>
      </w:pPr>
      <w:r w:rsidRPr="00CB0C2F">
        <w:t>Abbreviations: ALB - albendazole; MDA - mass drug administration; PZQ - praziquantel; NR - not reported; SES - socioeconomic status;</w:t>
      </w:r>
    </w:p>
    <w:p w14:paraId="1F681956" w14:textId="77777777" w:rsidR="00A616CA" w:rsidRPr="00CB0C2F" w:rsidRDefault="00A616CA" w:rsidP="00A616CA">
      <w:pPr>
        <w:spacing w:before="120"/>
      </w:pPr>
      <w:r w:rsidRPr="00CB0C2F">
        <w:t>a - all studies conducted in all age groups, except for Taylor et al. 1995, which was conducted in pre-school children 4-6 years of age.</w:t>
      </w:r>
    </w:p>
    <w:p w14:paraId="77A0B8FA" w14:textId="77777777" w:rsidR="00A616CA" w:rsidRDefault="00A616CA" w:rsidP="00A616CA"/>
    <w:p w14:paraId="7BD68523" w14:textId="77777777" w:rsidR="002E59E1" w:rsidRDefault="002E59E1"/>
    <w:sectPr w:rsidR="002E59E1" w:rsidSect="00A616CA">
      <w:pgSz w:w="15840" w:h="12240" w:orient="landscape"/>
      <w:pgMar w:top="1304" w:right="1077" w:bottom="1304"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6CA"/>
    <w:rsid w:val="00002962"/>
    <w:rsid w:val="00003993"/>
    <w:rsid w:val="000064FA"/>
    <w:rsid w:val="000112D5"/>
    <w:rsid w:val="0001330A"/>
    <w:rsid w:val="000138CF"/>
    <w:rsid w:val="00013B95"/>
    <w:rsid w:val="00014D82"/>
    <w:rsid w:val="00016016"/>
    <w:rsid w:val="00017CB3"/>
    <w:rsid w:val="000206A0"/>
    <w:rsid w:val="00020F4B"/>
    <w:rsid w:val="000326BF"/>
    <w:rsid w:val="000344FC"/>
    <w:rsid w:val="00034F40"/>
    <w:rsid w:val="00036EE4"/>
    <w:rsid w:val="00043B4F"/>
    <w:rsid w:val="00053A88"/>
    <w:rsid w:val="00053D1D"/>
    <w:rsid w:val="00077DBD"/>
    <w:rsid w:val="0008642E"/>
    <w:rsid w:val="00091825"/>
    <w:rsid w:val="00091B98"/>
    <w:rsid w:val="000A647F"/>
    <w:rsid w:val="000B0F61"/>
    <w:rsid w:val="000C0B5D"/>
    <w:rsid w:val="000C195F"/>
    <w:rsid w:val="000C4AC5"/>
    <w:rsid w:val="000C5508"/>
    <w:rsid w:val="000D358A"/>
    <w:rsid w:val="000D3A42"/>
    <w:rsid w:val="000D7E6C"/>
    <w:rsid w:val="000E1C14"/>
    <w:rsid w:val="000F45E6"/>
    <w:rsid w:val="000F58B6"/>
    <w:rsid w:val="00123CD5"/>
    <w:rsid w:val="00135F4A"/>
    <w:rsid w:val="0015198E"/>
    <w:rsid w:val="00153842"/>
    <w:rsid w:val="00153FCD"/>
    <w:rsid w:val="00156012"/>
    <w:rsid w:val="0016313E"/>
    <w:rsid w:val="001707B8"/>
    <w:rsid w:val="00171DE7"/>
    <w:rsid w:val="001724A7"/>
    <w:rsid w:val="00174ED2"/>
    <w:rsid w:val="00177EF5"/>
    <w:rsid w:val="00182271"/>
    <w:rsid w:val="00182C88"/>
    <w:rsid w:val="001A275A"/>
    <w:rsid w:val="001B09DA"/>
    <w:rsid w:val="001B3293"/>
    <w:rsid w:val="001C5129"/>
    <w:rsid w:val="001D5CA5"/>
    <w:rsid w:val="001F4A84"/>
    <w:rsid w:val="001F5094"/>
    <w:rsid w:val="001F7F18"/>
    <w:rsid w:val="00204183"/>
    <w:rsid w:val="00205962"/>
    <w:rsid w:val="00206FAF"/>
    <w:rsid w:val="002367DA"/>
    <w:rsid w:val="002423DB"/>
    <w:rsid w:val="00252BBC"/>
    <w:rsid w:val="00260ADD"/>
    <w:rsid w:val="00273326"/>
    <w:rsid w:val="0027498F"/>
    <w:rsid w:val="002871EC"/>
    <w:rsid w:val="002923B1"/>
    <w:rsid w:val="002969FD"/>
    <w:rsid w:val="002A25B0"/>
    <w:rsid w:val="002A5219"/>
    <w:rsid w:val="002C1463"/>
    <w:rsid w:val="002C39A9"/>
    <w:rsid w:val="002C56A2"/>
    <w:rsid w:val="002C5999"/>
    <w:rsid w:val="002E3659"/>
    <w:rsid w:val="002E4F10"/>
    <w:rsid w:val="002E59E1"/>
    <w:rsid w:val="002F798C"/>
    <w:rsid w:val="0030674E"/>
    <w:rsid w:val="00311A06"/>
    <w:rsid w:val="00314DFE"/>
    <w:rsid w:val="003234E6"/>
    <w:rsid w:val="0033058D"/>
    <w:rsid w:val="00331201"/>
    <w:rsid w:val="003468A6"/>
    <w:rsid w:val="00347F56"/>
    <w:rsid w:val="00350A1F"/>
    <w:rsid w:val="00351AA9"/>
    <w:rsid w:val="00351FDF"/>
    <w:rsid w:val="0036028F"/>
    <w:rsid w:val="00365519"/>
    <w:rsid w:val="003820B3"/>
    <w:rsid w:val="00392159"/>
    <w:rsid w:val="003B6C5B"/>
    <w:rsid w:val="003C3C05"/>
    <w:rsid w:val="003C3DB1"/>
    <w:rsid w:val="003D72E5"/>
    <w:rsid w:val="003E14C3"/>
    <w:rsid w:val="003E2323"/>
    <w:rsid w:val="003F38E2"/>
    <w:rsid w:val="003F3C78"/>
    <w:rsid w:val="003F693B"/>
    <w:rsid w:val="0040365A"/>
    <w:rsid w:val="00412F68"/>
    <w:rsid w:val="0041320F"/>
    <w:rsid w:val="00416FAD"/>
    <w:rsid w:val="00445ECD"/>
    <w:rsid w:val="0044780A"/>
    <w:rsid w:val="00452083"/>
    <w:rsid w:val="00462B34"/>
    <w:rsid w:val="0046324F"/>
    <w:rsid w:val="0046486E"/>
    <w:rsid w:val="0047314B"/>
    <w:rsid w:val="004777A4"/>
    <w:rsid w:val="00485CEF"/>
    <w:rsid w:val="00490137"/>
    <w:rsid w:val="0049713F"/>
    <w:rsid w:val="004A5C2C"/>
    <w:rsid w:val="004B78EB"/>
    <w:rsid w:val="004C3303"/>
    <w:rsid w:val="004C5ACB"/>
    <w:rsid w:val="004C7508"/>
    <w:rsid w:val="004D00B9"/>
    <w:rsid w:val="004D4690"/>
    <w:rsid w:val="004E502A"/>
    <w:rsid w:val="004F418A"/>
    <w:rsid w:val="004F50FA"/>
    <w:rsid w:val="004F6CBD"/>
    <w:rsid w:val="00500C10"/>
    <w:rsid w:val="005015DE"/>
    <w:rsid w:val="00502DC8"/>
    <w:rsid w:val="00506DF2"/>
    <w:rsid w:val="0051332E"/>
    <w:rsid w:val="00515F0F"/>
    <w:rsid w:val="005231F4"/>
    <w:rsid w:val="0052388E"/>
    <w:rsid w:val="0052747A"/>
    <w:rsid w:val="00536AB3"/>
    <w:rsid w:val="005403F3"/>
    <w:rsid w:val="00540C41"/>
    <w:rsid w:val="0054288D"/>
    <w:rsid w:val="00543CDE"/>
    <w:rsid w:val="00556623"/>
    <w:rsid w:val="00561BA7"/>
    <w:rsid w:val="00563C61"/>
    <w:rsid w:val="00577FBD"/>
    <w:rsid w:val="00587797"/>
    <w:rsid w:val="005952AD"/>
    <w:rsid w:val="005A523C"/>
    <w:rsid w:val="005A5BD5"/>
    <w:rsid w:val="005B2111"/>
    <w:rsid w:val="005B2C30"/>
    <w:rsid w:val="005B4096"/>
    <w:rsid w:val="005B4841"/>
    <w:rsid w:val="005C6B71"/>
    <w:rsid w:val="005C71E2"/>
    <w:rsid w:val="005C7A7C"/>
    <w:rsid w:val="005D285F"/>
    <w:rsid w:val="005D36F1"/>
    <w:rsid w:val="005F5048"/>
    <w:rsid w:val="005F510A"/>
    <w:rsid w:val="005F7122"/>
    <w:rsid w:val="00602F6F"/>
    <w:rsid w:val="00604823"/>
    <w:rsid w:val="00610C75"/>
    <w:rsid w:val="00614DE5"/>
    <w:rsid w:val="00617154"/>
    <w:rsid w:val="00617D88"/>
    <w:rsid w:val="006525A5"/>
    <w:rsid w:val="006539CB"/>
    <w:rsid w:val="006618AF"/>
    <w:rsid w:val="00671DCC"/>
    <w:rsid w:val="006755E4"/>
    <w:rsid w:val="00677E54"/>
    <w:rsid w:val="006804BF"/>
    <w:rsid w:val="006844A2"/>
    <w:rsid w:val="006856BF"/>
    <w:rsid w:val="00691782"/>
    <w:rsid w:val="00692442"/>
    <w:rsid w:val="006A5D74"/>
    <w:rsid w:val="006C13FD"/>
    <w:rsid w:val="006C3E73"/>
    <w:rsid w:val="006C6D26"/>
    <w:rsid w:val="006D2007"/>
    <w:rsid w:val="006E0FE4"/>
    <w:rsid w:val="006E1D3A"/>
    <w:rsid w:val="006F11B5"/>
    <w:rsid w:val="006F2425"/>
    <w:rsid w:val="006F4E48"/>
    <w:rsid w:val="007015BF"/>
    <w:rsid w:val="00702006"/>
    <w:rsid w:val="00713A41"/>
    <w:rsid w:val="00714525"/>
    <w:rsid w:val="00717B43"/>
    <w:rsid w:val="00720918"/>
    <w:rsid w:val="007377E3"/>
    <w:rsid w:val="0074769E"/>
    <w:rsid w:val="00747DE5"/>
    <w:rsid w:val="0075357A"/>
    <w:rsid w:val="0076393F"/>
    <w:rsid w:val="0076703E"/>
    <w:rsid w:val="00770D49"/>
    <w:rsid w:val="00796DB6"/>
    <w:rsid w:val="007A2DA2"/>
    <w:rsid w:val="007A6800"/>
    <w:rsid w:val="007B3957"/>
    <w:rsid w:val="007D2F94"/>
    <w:rsid w:val="007D776A"/>
    <w:rsid w:val="007F6400"/>
    <w:rsid w:val="007F746D"/>
    <w:rsid w:val="00801DB7"/>
    <w:rsid w:val="00810C58"/>
    <w:rsid w:val="00823379"/>
    <w:rsid w:val="00827276"/>
    <w:rsid w:val="0084253F"/>
    <w:rsid w:val="008575CA"/>
    <w:rsid w:val="008632C7"/>
    <w:rsid w:val="00867B73"/>
    <w:rsid w:val="00867B80"/>
    <w:rsid w:val="0087357B"/>
    <w:rsid w:val="00877347"/>
    <w:rsid w:val="00883EC3"/>
    <w:rsid w:val="008938C1"/>
    <w:rsid w:val="008968C5"/>
    <w:rsid w:val="008B02B0"/>
    <w:rsid w:val="008B6D17"/>
    <w:rsid w:val="008B7830"/>
    <w:rsid w:val="008D0C37"/>
    <w:rsid w:val="008D17A8"/>
    <w:rsid w:val="008E0C24"/>
    <w:rsid w:val="008E3628"/>
    <w:rsid w:val="008E6F8F"/>
    <w:rsid w:val="00902950"/>
    <w:rsid w:val="00904F1C"/>
    <w:rsid w:val="00905C18"/>
    <w:rsid w:val="009169BB"/>
    <w:rsid w:val="00931811"/>
    <w:rsid w:val="0094309F"/>
    <w:rsid w:val="009439CB"/>
    <w:rsid w:val="00960517"/>
    <w:rsid w:val="009772F4"/>
    <w:rsid w:val="0098512F"/>
    <w:rsid w:val="0099413D"/>
    <w:rsid w:val="009941DD"/>
    <w:rsid w:val="009956AF"/>
    <w:rsid w:val="00995B45"/>
    <w:rsid w:val="009A0282"/>
    <w:rsid w:val="009A2E20"/>
    <w:rsid w:val="009A4850"/>
    <w:rsid w:val="009A60DB"/>
    <w:rsid w:val="009A6725"/>
    <w:rsid w:val="009B71BD"/>
    <w:rsid w:val="009C3FF7"/>
    <w:rsid w:val="009C6365"/>
    <w:rsid w:val="009D039D"/>
    <w:rsid w:val="009E0F52"/>
    <w:rsid w:val="009E151C"/>
    <w:rsid w:val="009E72A3"/>
    <w:rsid w:val="009F235A"/>
    <w:rsid w:val="009F23F8"/>
    <w:rsid w:val="00A04700"/>
    <w:rsid w:val="00A04DFE"/>
    <w:rsid w:val="00A06695"/>
    <w:rsid w:val="00A105C1"/>
    <w:rsid w:val="00A20238"/>
    <w:rsid w:val="00A32363"/>
    <w:rsid w:val="00A334FC"/>
    <w:rsid w:val="00A3595B"/>
    <w:rsid w:val="00A407E6"/>
    <w:rsid w:val="00A41125"/>
    <w:rsid w:val="00A463F6"/>
    <w:rsid w:val="00A616CA"/>
    <w:rsid w:val="00A74E81"/>
    <w:rsid w:val="00A80B66"/>
    <w:rsid w:val="00A97CEF"/>
    <w:rsid w:val="00AA14DA"/>
    <w:rsid w:val="00AA4C66"/>
    <w:rsid w:val="00AA7091"/>
    <w:rsid w:val="00AB4723"/>
    <w:rsid w:val="00AB6156"/>
    <w:rsid w:val="00AB7170"/>
    <w:rsid w:val="00AB7872"/>
    <w:rsid w:val="00AC1124"/>
    <w:rsid w:val="00AC5380"/>
    <w:rsid w:val="00AD2618"/>
    <w:rsid w:val="00AD5778"/>
    <w:rsid w:val="00AD5C15"/>
    <w:rsid w:val="00AD7FB4"/>
    <w:rsid w:val="00AE4FC4"/>
    <w:rsid w:val="00AF1CF7"/>
    <w:rsid w:val="00B01ED1"/>
    <w:rsid w:val="00B11805"/>
    <w:rsid w:val="00B1327B"/>
    <w:rsid w:val="00B20670"/>
    <w:rsid w:val="00B221EC"/>
    <w:rsid w:val="00B25535"/>
    <w:rsid w:val="00B26BCE"/>
    <w:rsid w:val="00B34CF0"/>
    <w:rsid w:val="00B44015"/>
    <w:rsid w:val="00B463C6"/>
    <w:rsid w:val="00B47D2F"/>
    <w:rsid w:val="00B542AE"/>
    <w:rsid w:val="00B54FC4"/>
    <w:rsid w:val="00B558D5"/>
    <w:rsid w:val="00B5635E"/>
    <w:rsid w:val="00B571AA"/>
    <w:rsid w:val="00B613EE"/>
    <w:rsid w:val="00B620F9"/>
    <w:rsid w:val="00B63048"/>
    <w:rsid w:val="00B845D5"/>
    <w:rsid w:val="00B87404"/>
    <w:rsid w:val="00BA27DC"/>
    <w:rsid w:val="00BA7EBE"/>
    <w:rsid w:val="00BC42E8"/>
    <w:rsid w:val="00BE07FB"/>
    <w:rsid w:val="00BE18CC"/>
    <w:rsid w:val="00BE5AE7"/>
    <w:rsid w:val="00BF4271"/>
    <w:rsid w:val="00BF6EA2"/>
    <w:rsid w:val="00C00831"/>
    <w:rsid w:val="00C03121"/>
    <w:rsid w:val="00C05EC0"/>
    <w:rsid w:val="00C16049"/>
    <w:rsid w:val="00C16181"/>
    <w:rsid w:val="00C47DCE"/>
    <w:rsid w:val="00C52877"/>
    <w:rsid w:val="00C5561B"/>
    <w:rsid w:val="00C55C73"/>
    <w:rsid w:val="00C57E2C"/>
    <w:rsid w:val="00C70A5B"/>
    <w:rsid w:val="00C75092"/>
    <w:rsid w:val="00C7727F"/>
    <w:rsid w:val="00C95C91"/>
    <w:rsid w:val="00C9765C"/>
    <w:rsid w:val="00CA28BD"/>
    <w:rsid w:val="00CA4D58"/>
    <w:rsid w:val="00CA4F3C"/>
    <w:rsid w:val="00CA52FC"/>
    <w:rsid w:val="00CB01BC"/>
    <w:rsid w:val="00CC29B4"/>
    <w:rsid w:val="00CC709A"/>
    <w:rsid w:val="00CD251C"/>
    <w:rsid w:val="00CD79CF"/>
    <w:rsid w:val="00CE538F"/>
    <w:rsid w:val="00D031D6"/>
    <w:rsid w:val="00D12548"/>
    <w:rsid w:val="00D12DCC"/>
    <w:rsid w:val="00D131B0"/>
    <w:rsid w:val="00D21559"/>
    <w:rsid w:val="00D27780"/>
    <w:rsid w:val="00D307BF"/>
    <w:rsid w:val="00D42976"/>
    <w:rsid w:val="00D46D75"/>
    <w:rsid w:val="00D50E9E"/>
    <w:rsid w:val="00D551CA"/>
    <w:rsid w:val="00D64DFE"/>
    <w:rsid w:val="00D66AEE"/>
    <w:rsid w:val="00D674FB"/>
    <w:rsid w:val="00D8204C"/>
    <w:rsid w:val="00DA02E1"/>
    <w:rsid w:val="00DB0822"/>
    <w:rsid w:val="00DB3DAE"/>
    <w:rsid w:val="00DE14F6"/>
    <w:rsid w:val="00DE1F38"/>
    <w:rsid w:val="00DE39D1"/>
    <w:rsid w:val="00DE598D"/>
    <w:rsid w:val="00DF13A6"/>
    <w:rsid w:val="00DF140E"/>
    <w:rsid w:val="00DF64BD"/>
    <w:rsid w:val="00E01A92"/>
    <w:rsid w:val="00E01FCD"/>
    <w:rsid w:val="00E026E7"/>
    <w:rsid w:val="00E02DCD"/>
    <w:rsid w:val="00E05C28"/>
    <w:rsid w:val="00E065E3"/>
    <w:rsid w:val="00E14A20"/>
    <w:rsid w:val="00E14F4F"/>
    <w:rsid w:val="00E17077"/>
    <w:rsid w:val="00E37374"/>
    <w:rsid w:val="00E3739B"/>
    <w:rsid w:val="00E53A7A"/>
    <w:rsid w:val="00E56CE5"/>
    <w:rsid w:val="00E5774B"/>
    <w:rsid w:val="00E63CAB"/>
    <w:rsid w:val="00E66C82"/>
    <w:rsid w:val="00E66CF4"/>
    <w:rsid w:val="00E7196A"/>
    <w:rsid w:val="00E77120"/>
    <w:rsid w:val="00EA29FF"/>
    <w:rsid w:val="00EA4DCA"/>
    <w:rsid w:val="00EB19D2"/>
    <w:rsid w:val="00EB1DA2"/>
    <w:rsid w:val="00EB4BC5"/>
    <w:rsid w:val="00EB4FA2"/>
    <w:rsid w:val="00EB5947"/>
    <w:rsid w:val="00EC1F7B"/>
    <w:rsid w:val="00EC36EA"/>
    <w:rsid w:val="00EC5B9C"/>
    <w:rsid w:val="00ED17AE"/>
    <w:rsid w:val="00EF3898"/>
    <w:rsid w:val="00F06E05"/>
    <w:rsid w:val="00F31CBE"/>
    <w:rsid w:val="00F412C3"/>
    <w:rsid w:val="00F4467D"/>
    <w:rsid w:val="00F5433C"/>
    <w:rsid w:val="00F66205"/>
    <w:rsid w:val="00F67E4B"/>
    <w:rsid w:val="00F72D20"/>
    <w:rsid w:val="00F74FE0"/>
    <w:rsid w:val="00F7636F"/>
    <w:rsid w:val="00F80A87"/>
    <w:rsid w:val="00F90A09"/>
    <w:rsid w:val="00FA622F"/>
    <w:rsid w:val="00FB1CF1"/>
    <w:rsid w:val="00FC1818"/>
    <w:rsid w:val="00FC5823"/>
    <w:rsid w:val="00FD4400"/>
    <w:rsid w:val="00FE2C95"/>
    <w:rsid w:val="00FE63A2"/>
    <w:rsid w:val="00FF2C38"/>
    <w:rsid w:val="00FF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288D30"/>
  <w15:chartTrackingRefBased/>
  <w15:docId w15:val="{8843A353-5BD5-E04C-A189-5A462A24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6CA"/>
    <w:rPr>
      <w:rFonts w:eastAsia="Times New Roman" w:cstheme="minorHAnsi"/>
    </w:rPr>
  </w:style>
  <w:style w:type="paragraph" w:styleId="Heading2">
    <w:name w:val="heading 2"/>
    <w:basedOn w:val="Normal"/>
    <w:next w:val="Normal"/>
    <w:link w:val="Heading2Char"/>
    <w:uiPriority w:val="9"/>
    <w:unhideWhenUsed/>
    <w:qFormat/>
    <w:rsid w:val="00A616CA"/>
    <w:pPr>
      <w:keepNext/>
      <w:keepLines/>
      <w:spacing w:before="40"/>
      <w:outlineLvl w:val="1"/>
    </w:pPr>
    <w:rPr>
      <w:rFonts w:eastAsiaTheme="majorEastAsia"/>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16CA"/>
    <w:rPr>
      <w:rFonts w:eastAsiaTheme="majorEastAsia" w:cstheme="minorHAnsi"/>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4</Words>
  <Characters>3616</Characters>
  <Application>Microsoft Office Word</Application>
  <DocSecurity>0</DocSecurity>
  <Lines>30</Lines>
  <Paragraphs>8</Paragraphs>
  <ScaleCrop>false</ScaleCrop>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by</dc:creator>
  <cp:keywords/>
  <dc:description/>
  <cp:lastModifiedBy>Michelle Haby</cp:lastModifiedBy>
  <cp:revision>1</cp:revision>
  <dcterms:created xsi:type="dcterms:W3CDTF">2019-07-10T19:16:00Z</dcterms:created>
  <dcterms:modified xsi:type="dcterms:W3CDTF">2019-07-10T19:18:00Z</dcterms:modified>
</cp:coreProperties>
</file>